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7D580" w14:textId="77777777" w:rsidR="00A326E7" w:rsidRPr="003A6AB9" w:rsidRDefault="00A326E7" w:rsidP="00A326E7">
      <w:pPr>
        <w:rPr>
          <w:rFonts w:ascii="Segoe UI" w:hAnsi="Segoe UI" w:cs="Segoe UI"/>
          <w:color w:val="374151"/>
        </w:rPr>
      </w:pPr>
    </w:p>
    <w:tbl>
      <w:tblPr>
        <w:tblStyle w:val="TableGrid"/>
        <w:tblW w:w="11319" w:type="dxa"/>
        <w:tblInd w:w="-1139" w:type="dxa"/>
        <w:tblLook w:val="04A0" w:firstRow="1" w:lastRow="0" w:firstColumn="1" w:lastColumn="0" w:noHBand="0" w:noVBand="1"/>
      </w:tblPr>
      <w:tblGrid>
        <w:gridCol w:w="1418"/>
        <w:gridCol w:w="3118"/>
        <w:gridCol w:w="2778"/>
        <w:gridCol w:w="2053"/>
        <w:gridCol w:w="1952"/>
      </w:tblGrid>
      <w:tr w:rsidR="00A326E7" w14:paraId="6046E1D2" w14:textId="77777777" w:rsidTr="00BE4537">
        <w:trPr>
          <w:trHeight w:val="728"/>
        </w:trPr>
        <w:tc>
          <w:tcPr>
            <w:tcW w:w="1418" w:type="dxa"/>
          </w:tcPr>
          <w:p w14:paraId="38663ACF" w14:textId="77777777" w:rsidR="00A326E7" w:rsidRDefault="00A326E7" w:rsidP="00BE4537">
            <w:pPr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3118" w:type="dxa"/>
            <w:vAlign w:val="center"/>
          </w:tcPr>
          <w:p w14:paraId="44EAF097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d</w:t>
            </w:r>
          </w:p>
        </w:tc>
        <w:tc>
          <w:tcPr>
            <w:tcW w:w="2778" w:type="dxa"/>
            <w:vAlign w:val="center"/>
          </w:tcPr>
          <w:p w14:paraId="041C9F16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167B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d</w:t>
            </w:r>
          </w:p>
        </w:tc>
        <w:tc>
          <w:tcPr>
            <w:tcW w:w="2053" w:type="dxa"/>
            <w:vAlign w:val="center"/>
          </w:tcPr>
          <w:p w14:paraId="590FB461" w14:textId="77777777" w:rsidR="00A326E7" w:rsidRPr="009537D8" w:rsidRDefault="00A326E7" w:rsidP="00BE45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3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4A87DF94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953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,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953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2" w:type="dxa"/>
            <w:vAlign w:val="center"/>
          </w:tcPr>
          <w:p w14:paraId="599911A6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953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A326E7" w14:paraId="1E055FE5" w14:textId="77777777" w:rsidTr="00BE4537">
        <w:trPr>
          <w:trHeight w:val="395"/>
        </w:trPr>
        <w:tc>
          <w:tcPr>
            <w:tcW w:w="1418" w:type="dxa"/>
            <w:vAlign w:val="center"/>
          </w:tcPr>
          <w:p w14:paraId="1A52314C" w14:textId="77777777" w:rsidR="00A326E7" w:rsidRPr="00B42213" w:rsidRDefault="00A326E7" w:rsidP="00BE4537">
            <w:pPr>
              <w:rPr>
                <w:rFonts w:ascii="Segoe UI" w:hAnsi="Segoe UI" w:cs="Segoe UI"/>
                <w:b/>
                <w:bCs/>
                <w:color w:val="374151"/>
              </w:rPr>
            </w:pPr>
            <w:r w:rsidRPr="00B42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118" w:type="dxa"/>
            <w:vAlign w:val="center"/>
          </w:tcPr>
          <w:p w14:paraId="5E39FBB0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2778" w:type="dxa"/>
            <w:vAlign w:val="center"/>
          </w:tcPr>
          <w:p w14:paraId="717968EC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2053" w:type="dxa"/>
            <w:vAlign w:val="center"/>
          </w:tcPr>
          <w:p w14:paraId="59BB2BB4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1952" w:type="dxa"/>
            <w:vAlign w:val="center"/>
          </w:tcPr>
          <w:p w14:paraId="7C888FE6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</w:tr>
      <w:tr w:rsidR="00A326E7" w14:paraId="3ACA5A28" w14:textId="77777777" w:rsidTr="00BE4537">
        <w:trPr>
          <w:trHeight w:val="751"/>
        </w:trPr>
        <w:tc>
          <w:tcPr>
            <w:tcW w:w="1418" w:type="dxa"/>
            <w:vAlign w:val="center"/>
          </w:tcPr>
          <w:p w14:paraId="4F3C990D" w14:textId="77777777" w:rsidR="00A326E7" w:rsidRPr="00B42213" w:rsidRDefault="00A326E7" w:rsidP="00BE4537">
            <w:pPr>
              <w:rPr>
                <w:rFonts w:ascii="Segoe UI" w:hAnsi="Segoe UI" w:cs="Segoe UI"/>
                <w:color w:val="374151"/>
              </w:rPr>
            </w:pPr>
            <w:r w:rsidRPr="00B42213">
              <w:rPr>
                <w:rFonts w:ascii="Times New Roman" w:hAnsi="Times New Roman" w:cs="Times New Roman"/>
                <w:sz w:val="22"/>
                <w:szCs w:val="22"/>
              </w:rPr>
              <w:t>Boys</w:t>
            </w:r>
          </w:p>
        </w:tc>
        <w:tc>
          <w:tcPr>
            <w:tcW w:w="3118" w:type="dxa"/>
            <w:vAlign w:val="center"/>
          </w:tcPr>
          <w:p w14:paraId="62C85ECA" w14:textId="77777777" w:rsidR="00A326E7" w:rsidRPr="00C325C2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25C2">
              <w:rPr>
                <w:rFonts w:ascii="Times New Roman" w:hAnsi="Times New Roman" w:cs="Times New Roman"/>
                <w:sz w:val="22"/>
                <w:szCs w:val="22"/>
              </w:rPr>
              <w:t>2,981</w:t>
            </w:r>
          </w:p>
          <w:p w14:paraId="3BE947C5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C325C2">
              <w:rPr>
                <w:rFonts w:ascii="Times New Roman" w:hAnsi="Times New Roman" w:cs="Times New Roman"/>
                <w:sz w:val="22"/>
                <w:szCs w:val="22"/>
              </w:rPr>
              <w:t>(49.44%)</w:t>
            </w:r>
          </w:p>
        </w:tc>
        <w:tc>
          <w:tcPr>
            <w:tcW w:w="2778" w:type="dxa"/>
            <w:vAlign w:val="center"/>
          </w:tcPr>
          <w:p w14:paraId="7F7328FA" w14:textId="77777777" w:rsidR="00A326E7" w:rsidRPr="006B3017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3017">
              <w:rPr>
                <w:rFonts w:ascii="Times New Roman" w:hAnsi="Times New Roman" w:cs="Times New Roman"/>
                <w:sz w:val="22"/>
                <w:szCs w:val="22"/>
              </w:rPr>
              <w:t>1,458</w:t>
            </w:r>
          </w:p>
          <w:p w14:paraId="7FF80BE8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6B3017">
              <w:rPr>
                <w:rFonts w:ascii="Times New Roman" w:hAnsi="Times New Roman" w:cs="Times New Roman"/>
                <w:sz w:val="22"/>
                <w:szCs w:val="22"/>
              </w:rPr>
              <w:t>(47.54%)</w:t>
            </w:r>
          </w:p>
        </w:tc>
        <w:tc>
          <w:tcPr>
            <w:tcW w:w="2053" w:type="dxa"/>
            <w:vAlign w:val="center"/>
          </w:tcPr>
          <w:p w14:paraId="69EDC4AE" w14:textId="77777777" w:rsidR="00A326E7" w:rsidRPr="00C73E3B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E3B">
              <w:rPr>
                <w:rFonts w:ascii="Times New Roman" w:hAnsi="Times New Roman" w:cs="Times New Roman"/>
                <w:sz w:val="22"/>
                <w:szCs w:val="22"/>
              </w:rPr>
              <w:t>4,439</w:t>
            </w:r>
          </w:p>
          <w:p w14:paraId="619F3BB9" w14:textId="77777777" w:rsidR="00A326E7" w:rsidRPr="00C73E3B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E3B">
              <w:rPr>
                <w:rFonts w:ascii="Times New Roman" w:hAnsi="Times New Roman" w:cs="Times New Roman"/>
                <w:sz w:val="22"/>
                <w:szCs w:val="22"/>
              </w:rPr>
              <w:t>(48.80%)</w:t>
            </w:r>
          </w:p>
        </w:tc>
        <w:tc>
          <w:tcPr>
            <w:tcW w:w="1952" w:type="dxa"/>
            <w:vMerge w:val="restart"/>
            <w:vAlign w:val="center"/>
          </w:tcPr>
          <w:p w14:paraId="34C3135B" w14:textId="77777777" w:rsidR="00A326E7" w:rsidRPr="00C73E3B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E3B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A326E7" w14:paraId="0980D93E" w14:textId="77777777" w:rsidTr="00BE4537">
        <w:trPr>
          <w:trHeight w:val="751"/>
        </w:trPr>
        <w:tc>
          <w:tcPr>
            <w:tcW w:w="1418" w:type="dxa"/>
            <w:vAlign w:val="center"/>
          </w:tcPr>
          <w:p w14:paraId="7FF19109" w14:textId="77777777" w:rsidR="00A326E7" w:rsidRPr="00B42213" w:rsidRDefault="00A326E7" w:rsidP="00BE4537">
            <w:pPr>
              <w:rPr>
                <w:rFonts w:ascii="Segoe UI" w:hAnsi="Segoe UI" w:cs="Segoe UI"/>
                <w:color w:val="374151"/>
              </w:rPr>
            </w:pPr>
            <w:r w:rsidRPr="00B42213">
              <w:rPr>
                <w:rFonts w:ascii="Times New Roman" w:hAnsi="Times New Roman" w:cs="Times New Roman"/>
                <w:sz w:val="22"/>
                <w:szCs w:val="22"/>
              </w:rPr>
              <w:t>Girls</w:t>
            </w:r>
          </w:p>
        </w:tc>
        <w:tc>
          <w:tcPr>
            <w:tcW w:w="3118" w:type="dxa"/>
            <w:vAlign w:val="center"/>
          </w:tcPr>
          <w:p w14:paraId="715604AC" w14:textId="77777777" w:rsidR="00A326E7" w:rsidRPr="002D3A85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85">
              <w:rPr>
                <w:rFonts w:ascii="Times New Roman" w:hAnsi="Times New Roman" w:cs="Times New Roman"/>
                <w:sz w:val="22"/>
                <w:szCs w:val="22"/>
              </w:rPr>
              <w:t>3,048</w:t>
            </w:r>
          </w:p>
          <w:p w14:paraId="0BFE24D0" w14:textId="77777777" w:rsidR="00A326E7" w:rsidRPr="002D3A85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85">
              <w:rPr>
                <w:rFonts w:ascii="Times New Roman" w:hAnsi="Times New Roman" w:cs="Times New Roman"/>
                <w:sz w:val="22"/>
                <w:szCs w:val="22"/>
              </w:rPr>
              <w:t>(50.56%)</w:t>
            </w:r>
          </w:p>
        </w:tc>
        <w:tc>
          <w:tcPr>
            <w:tcW w:w="2778" w:type="dxa"/>
            <w:vAlign w:val="center"/>
          </w:tcPr>
          <w:p w14:paraId="2FD6E973" w14:textId="77777777" w:rsidR="00A326E7" w:rsidRPr="002D3A85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85">
              <w:rPr>
                <w:rFonts w:ascii="Times New Roman" w:hAnsi="Times New Roman" w:cs="Times New Roman"/>
                <w:sz w:val="22"/>
                <w:szCs w:val="22"/>
              </w:rPr>
              <w:t>1,609</w:t>
            </w:r>
          </w:p>
          <w:p w14:paraId="62C6A8DB" w14:textId="77777777" w:rsidR="00A326E7" w:rsidRPr="002D3A85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85">
              <w:rPr>
                <w:rFonts w:ascii="Times New Roman" w:hAnsi="Times New Roman" w:cs="Times New Roman"/>
                <w:sz w:val="22"/>
                <w:szCs w:val="22"/>
              </w:rPr>
              <w:t>(52.46%)</w:t>
            </w:r>
          </w:p>
        </w:tc>
        <w:tc>
          <w:tcPr>
            <w:tcW w:w="2053" w:type="dxa"/>
            <w:vAlign w:val="center"/>
          </w:tcPr>
          <w:p w14:paraId="7A48CFB8" w14:textId="77777777" w:rsidR="00A326E7" w:rsidRPr="00C73E3B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E3B">
              <w:rPr>
                <w:rFonts w:ascii="Times New Roman" w:hAnsi="Times New Roman" w:cs="Times New Roman"/>
                <w:sz w:val="22"/>
                <w:szCs w:val="22"/>
              </w:rPr>
              <w:t>4,657</w:t>
            </w:r>
          </w:p>
          <w:p w14:paraId="5655B0D7" w14:textId="77777777" w:rsidR="00A326E7" w:rsidRPr="00C73E3B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E3B">
              <w:rPr>
                <w:rFonts w:ascii="Times New Roman" w:hAnsi="Times New Roman" w:cs="Times New Roman"/>
                <w:sz w:val="22"/>
                <w:szCs w:val="22"/>
              </w:rPr>
              <w:t>(51.20%)</w:t>
            </w:r>
          </w:p>
        </w:tc>
        <w:tc>
          <w:tcPr>
            <w:tcW w:w="1952" w:type="dxa"/>
            <w:vMerge/>
            <w:vAlign w:val="center"/>
          </w:tcPr>
          <w:p w14:paraId="306E10A2" w14:textId="77777777" w:rsidR="00A326E7" w:rsidRPr="00C73E3B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26E7" w14:paraId="7890692F" w14:textId="77777777" w:rsidTr="00BE4537">
        <w:trPr>
          <w:trHeight w:val="416"/>
        </w:trPr>
        <w:tc>
          <w:tcPr>
            <w:tcW w:w="1418" w:type="dxa"/>
            <w:vAlign w:val="center"/>
          </w:tcPr>
          <w:p w14:paraId="2F1AD074" w14:textId="77777777" w:rsidR="00A326E7" w:rsidRPr="00B42213" w:rsidRDefault="00A326E7" w:rsidP="00BE4537">
            <w:pPr>
              <w:rPr>
                <w:rFonts w:ascii="Segoe UI" w:hAnsi="Segoe UI" w:cs="Segoe UI"/>
                <w:b/>
                <w:bCs/>
                <w:color w:val="374151"/>
              </w:rPr>
            </w:pPr>
            <w:r w:rsidRPr="00B42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3118" w:type="dxa"/>
            <w:vAlign w:val="center"/>
          </w:tcPr>
          <w:p w14:paraId="32BBBD12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2778" w:type="dxa"/>
            <w:vAlign w:val="center"/>
          </w:tcPr>
          <w:p w14:paraId="67512797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2053" w:type="dxa"/>
            <w:vAlign w:val="center"/>
          </w:tcPr>
          <w:p w14:paraId="2F68B3B5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1952" w:type="dxa"/>
            <w:vAlign w:val="center"/>
          </w:tcPr>
          <w:p w14:paraId="5EC2F727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</w:tr>
      <w:tr w:rsidR="00A326E7" w14:paraId="5638AF67" w14:textId="77777777" w:rsidTr="00BE4537">
        <w:trPr>
          <w:trHeight w:val="728"/>
        </w:trPr>
        <w:tc>
          <w:tcPr>
            <w:tcW w:w="1418" w:type="dxa"/>
            <w:vAlign w:val="center"/>
          </w:tcPr>
          <w:p w14:paraId="57201DFE" w14:textId="77777777" w:rsidR="00A326E7" w:rsidRDefault="00A326E7" w:rsidP="00BE4537">
            <w:pPr>
              <w:rPr>
                <w:rFonts w:ascii="Segoe UI" w:hAnsi="Segoe UI" w:cs="Segoe UI"/>
                <w:color w:val="374151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3118" w:type="dxa"/>
            <w:vAlign w:val="center"/>
          </w:tcPr>
          <w:p w14:paraId="062B8519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4,525</w:t>
            </w:r>
          </w:p>
          <w:p w14:paraId="4E9DD22B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(75.05%)</w:t>
            </w:r>
          </w:p>
        </w:tc>
        <w:tc>
          <w:tcPr>
            <w:tcW w:w="2778" w:type="dxa"/>
            <w:vAlign w:val="center"/>
          </w:tcPr>
          <w:p w14:paraId="17949D68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2,598</w:t>
            </w:r>
          </w:p>
          <w:p w14:paraId="3B6753D5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(84.71%)</w:t>
            </w:r>
          </w:p>
        </w:tc>
        <w:tc>
          <w:tcPr>
            <w:tcW w:w="2053" w:type="dxa"/>
            <w:vAlign w:val="center"/>
          </w:tcPr>
          <w:p w14:paraId="0607DCF0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7,123</w:t>
            </w:r>
          </w:p>
          <w:p w14:paraId="76B38C65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(78.31%)</w:t>
            </w:r>
          </w:p>
        </w:tc>
        <w:tc>
          <w:tcPr>
            <w:tcW w:w="1952" w:type="dxa"/>
            <w:vMerge w:val="restart"/>
            <w:vAlign w:val="center"/>
          </w:tcPr>
          <w:p w14:paraId="611DFB25" w14:textId="77777777" w:rsidR="00A326E7" w:rsidRPr="00DD0EBA" w:rsidRDefault="00A326E7" w:rsidP="00BE4537">
            <w:pPr>
              <w:jc w:val="center"/>
              <w:rPr>
                <w:rFonts w:ascii="Segoe UI" w:hAnsi="Segoe UI" w:cs="Segoe UI"/>
                <w:b/>
                <w:bCs/>
                <w:color w:val="374151"/>
              </w:rPr>
            </w:pPr>
            <w:r w:rsidRPr="00DD0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</w:tr>
      <w:tr w:rsidR="00A326E7" w14:paraId="3851774D" w14:textId="77777777" w:rsidTr="00BE4537">
        <w:trPr>
          <w:trHeight w:val="751"/>
        </w:trPr>
        <w:tc>
          <w:tcPr>
            <w:tcW w:w="1418" w:type="dxa"/>
            <w:vAlign w:val="center"/>
          </w:tcPr>
          <w:p w14:paraId="57ADF103" w14:textId="77777777" w:rsidR="00A326E7" w:rsidRDefault="00A326E7" w:rsidP="00BE4537">
            <w:pPr>
              <w:rPr>
                <w:rFonts w:ascii="Segoe UI" w:hAnsi="Segoe UI" w:cs="Segoe UI"/>
                <w:color w:val="374151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3118" w:type="dxa"/>
            <w:vAlign w:val="center"/>
          </w:tcPr>
          <w:p w14:paraId="4703DDD3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1,504</w:t>
            </w:r>
          </w:p>
          <w:p w14:paraId="7A61CA68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(24.95%)</w:t>
            </w:r>
          </w:p>
        </w:tc>
        <w:tc>
          <w:tcPr>
            <w:tcW w:w="2778" w:type="dxa"/>
            <w:vAlign w:val="center"/>
          </w:tcPr>
          <w:p w14:paraId="149EE10F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  <w:p w14:paraId="2E2CB7DE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(15.29%)</w:t>
            </w:r>
          </w:p>
        </w:tc>
        <w:tc>
          <w:tcPr>
            <w:tcW w:w="2053" w:type="dxa"/>
            <w:vAlign w:val="center"/>
          </w:tcPr>
          <w:p w14:paraId="04969B11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1,973</w:t>
            </w:r>
          </w:p>
          <w:p w14:paraId="20C77F5E" w14:textId="77777777" w:rsidR="00A326E7" w:rsidRPr="00234961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4961">
              <w:rPr>
                <w:rFonts w:ascii="Times New Roman" w:hAnsi="Times New Roman" w:cs="Times New Roman"/>
                <w:sz w:val="22"/>
                <w:szCs w:val="22"/>
              </w:rPr>
              <w:t>(21.69%)</w:t>
            </w:r>
          </w:p>
        </w:tc>
        <w:tc>
          <w:tcPr>
            <w:tcW w:w="1952" w:type="dxa"/>
            <w:vMerge/>
            <w:vAlign w:val="center"/>
          </w:tcPr>
          <w:p w14:paraId="206E08B9" w14:textId="77777777" w:rsidR="00A326E7" w:rsidRPr="00DD0EBA" w:rsidRDefault="00A326E7" w:rsidP="00BE4537">
            <w:pPr>
              <w:jc w:val="center"/>
              <w:rPr>
                <w:rFonts w:ascii="Segoe UI" w:hAnsi="Segoe UI" w:cs="Segoe UI"/>
                <w:b/>
                <w:bCs/>
                <w:color w:val="374151"/>
              </w:rPr>
            </w:pPr>
          </w:p>
        </w:tc>
      </w:tr>
      <w:tr w:rsidR="00A326E7" w14:paraId="52F32490" w14:textId="77777777" w:rsidTr="00BE4537">
        <w:trPr>
          <w:trHeight w:val="1117"/>
        </w:trPr>
        <w:tc>
          <w:tcPr>
            <w:tcW w:w="1418" w:type="dxa"/>
          </w:tcPr>
          <w:p w14:paraId="285A9380" w14:textId="77777777" w:rsidR="00A326E7" w:rsidRPr="00B42213" w:rsidRDefault="00A326E7" w:rsidP="00BE4537">
            <w:pPr>
              <w:rPr>
                <w:rFonts w:ascii="Segoe UI" w:hAnsi="Segoe UI" w:cs="Segoe UI"/>
                <w:b/>
                <w:bCs/>
                <w:color w:val="374151"/>
              </w:rPr>
            </w:pPr>
            <w:r w:rsidRPr="00B42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ECD weekly family income</w:t>
            </w:r>
          </w:p>
        </w:tc>
        <w:tc>
          <w:tcPr>
            <w:tcW w:w="3118" w:type="dxa"/>
            <w:vAlign w:val="center"/>
          </w:tcPr>
          <w:p w14:paraId="35D956C3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D05ADE">
              <w:rPr>
                <w:rFonts w:ascii="Times New Roman" w:hAnsi="Times New Roman" w:cs="Times New Roman"/>
                <w:sz w:val="22"/>
                <w:szCs w:val="22"/>
              </w:rPr>
              <w:t>398.13 (26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05ADE">
              <w:rPr>
                <w:rFonts w:ascii="Times New Roman" w:hAnsi="Times New Roman" w:cs="Times New Roman"/>
                <w:sz w:val="22"/>
                <w:szCs w:val="22"/>
              </w:rPr>
              <w:t xml:space="preserve"> - 540.26)</w:t>
            </w:r>
          </w:p>
        </w:tc>
        <w:tc>
          <w:tcPr>
            <w:tcW w:w="2778" w:type="dxa"/>
            <w:vAlign w:val="center"/>
          </w:tcPr>
          <w:p w14:paraId="6DE258B2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BA2A36">
              <w:rPr>
                <w:rFonts w:ascii="Times New Roman" w:hAnsi="Times New Roman" w:cs="Times New Roman"/>
                <w:sz w:val="22"/>
                <w:szCs w:val="22"/>
              </w:rPr>
              <w:t>453.24 (312.37 - 580.31)</w:t>
            </w:r>
          </w:p>
        </w:tc>
        <w:tc>
          <w:tcPr>
            <w:tcW w:w="2053" w:type="dxa"/>
            <w:vAlign w:val="center"/>
          </w:tcPr>
          <w:p w14:paraId="1F71870C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  <w:r w:rsidRPr="00EC6B67">
              <w:rPr>
                <w:rFonts w:ascii="Times New Roman" w:hAnsi="Times New Roman" w:cs="Times New Roman"/>
                <w:sz w:val="22"/>
                <w:szCs w:val="22"/>
              </w:rPr>
              <w:t>417.97 (27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EC6B67">
              <w:rPr>
                <w:rFonts w:ascii="Times New Roman" w:hAnsi="Times New Roman" w:cs="Times New Roman"/>
                <w:sz w:val="22"/>
                <w:szCs w:val="22"/>
              </w:rPr>
              <w:t xml:space="preserve"> - 556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C6B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2" w:type="dxa"/>
            <w:vAlign w:val="center"/>
          </w:tcPr>
          <w:p w14:paraId="61569DDD" w14:textId="77777777" w:rsidR="00A326E7" w:rsidRPr="00DD0EBA" w:rsidRDefault="00A326E7" w:rsidP="00BE4537">
            <w:pPr>
              <w:jc w:val="center"/>
              <w:rPr>
                <w:rFonts w:ascii="Segoe UI" w:hAnsi="Segoe UI" w:cs="Segoe UI"/>
                <w:b/>
                <w:bCs/>
                <w:color w:val="374151"/>
              </w:rPr>
            </w:pPr>
            <w:r w:rsidRPr="00DD0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</w:tr>
      <w:tr w:rsidR="00A326E7" w14:paraId="356F2D6E" w14:textId="77777777" w:rsidTr="00BE4537">
        <w:trPr>
          <w:trHeight w:val="764"/>
        </w:trPr>
        <w:tc>
          <w:tcPr>
            <w:tcW w:w="1418" w:type="dxa"/>
          </w:tcPr>
          <w:p w14:paraId="54CE9D20" w14:textId="77777777" w:rsidR="00A326E7" w:rsidRPr="00B42213" w:rsidRDefault="00A326E7" w:rsidP="00BE4537">
            <w:pPr>
              <w:rPr>
                <w:rFonts w:ascii="Segoe UI" w:hAnsi="Segoe UI" w:cs="Segoe UI"/>
                <w:b/>
                <w:bCs/>
                <w:color w:val="374151"/>
              </w:rPr>
            </w:pPr>
            <w:r w:rsidRPr="00B4221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VQ Highest Level </w:t>
            </w:r>
          </w:p>
        </w:tc>
        <w:tc>
          <w:tcPr>
            <w:tcW w:w="3118" w:type="dxa"/>
            <w:vAlign w:val="center"/>
          </w:tcPr>
          <w:p w14:paraId="156EB549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2778" w:type="dxa"/>
            <w:vAlign w:val="center"/>
          </w:tcPr>
          <w:p w14:paraId="532D7122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2053" w:type="dxa"/>
            <w:vAlign w:val="center"/>
          </w:tcPr>
          <w:p w14:paraId="115A075C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  <w:tc>
          <w:tcPr>
            <w:tcW w:w="1952" w:type="dxa"/>
            <w:vAlign w:val="center"/>
          </w:tcPr>
          <w:p w14:paraId="45D91E60" w14:textId="77777777" w:rsidR="00A326E7" w:rsidRPr="00DD0EBA" w:rsidRDefault="00A326E7" w:rsidP="00BE4537">
            <w:pPr>
              <w:jc w:val="center"/>
              <w:rPr>
                <w:rFonts w:ascii="Segoe UI" w:hAnsi="Segoe UI" w:cs="Segoe UI"/>
                <w:b/>
                <w:bCs/>
                <w:color w:val="374151"/>
              </w:rPr>
            </w:pPr>
          </w:p>
        </w:tc>
      </w:tr>
      <w:tr w:rsidR="00A326E7" w14:paraId="0FE32805" w14:textId="77777777" w:rsidTr="00BE4537">
        <w:trPr>
          <w:trHeight w:val="751"/>
        </w:trPr>
        <w:tc>
          <w:tcPr>
            <w:tcW w:w="1418" w:type="dxa"/>
            <w:vAlign w:val="center"/>
          </w:tcPr>
          <w:p w14:paraId="052EA5AA" w14:textId="77777777" w:rsidR="00A326E7" w:rsidRDefault="00A326E7" w:rsidP="00BE4537">
            <w:pPr>
              <w:rPr>
                <w:rFonts w:ascii="Segoe UI" w:hAnsi="Segoe UI" w:cs="Segoe UI"/>
                <w:color w:val="37415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3118" w:type="dxa"/>
            <w:vAlign w:val="center"/>
          </w:tcPr>
          <w:p w14:paraId="69960FEC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2,501</w:t>
            </w:r>
          </w:p>
          <w:p w14:paraId="3CEDAE2C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41.72%)</w:t>
            </w:r>
          </w:p>
        </w:tc>
        <w:tc>
          <w:tcPr>
            <w:tcW w:w="2778" w:type="dxa"/>
            <w:vAlign w:val="center"/>
          </w:tcPr>
          <w:p w14:paraId="053F94DF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1,256</w:t>
            </w:r>
          </w:p>
          <w:p w14:paraId="733EDC0A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40.95%)</w:t>
            </w:r>
          </w:p>
        </w:tc>
        <w:tc>
          <w:tcPr>
            <w:tcW w:w="2053" w:type="dxa"/>
            <w:vAlign w:val="center"/>
          </w:tcPr>
          <w:p w14:paraId="4D8C7234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3,757</w:t>
            </w:r>
          </w:p>
          <w:p w14:paraId="2006176C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41.46%)</w:t>
            </w:r>
          </w:p>
        </w:tc>
        <w:tc>
          <w:tcPr>
            <w:tcW w:w="1952" w:type="dxa"/>
            <w:vMerge w:val="restart"/>
            <w:vAlign w:val="center"/>
          </w:tcPr>
          <w:p w14:paraId="24BD5E9B" w14:textId="77777777" w:rsidR="00A326E7" w:rsidRPr="00DD0EBA" w:rsidRDefault="00A326E7" w:rsidP="00BE4537">
            <w:pPr>
              <w:jc w:val="center"/>
              <w:rPr>
                <w:rFonts w:ascii="Segoe UI" w:hAnsi="Segoe UI" w:cs="Segoe UI"/>
                <w:b/>
                <w:bCs/>
                <w:color w:val="374151"/>
              </w:rPr>
            </w:pPr>
            <w:r w:rsidRPr="00DD0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</w:tr>
      <w:tr w:rsidR="00A326E7" w14:paraId="17BF83FF" w14:textId="77777777" w:rsidTr="00BE4537">
        <w:trPr>
          <w:trHeight w:val="751"/>
        </w:trPr>
        <w:tc>
          <w:tcPr>
            <w:tcW w:w="1418" w:type="dxa"/>
            <w:vAlign w:val="center"/>
          </w:tcPr>
          <w:p w14:paraId="1882F4C7" w14:textId="77777777" w:rsidR="00A326E7" w:rsidRDefault="00A326E7" w:rsidP="00BE4537">
            <w:pPr>
              <w:rPr>
                <w:rFonts w:ascii="Segoe UI" w:hAnsi="Segoe UI" w:cs="Segoe UI"/>
                <w:color w:val="37415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3118" w:type="dxa"/>
            <w:vAlign w:val="center"/>
          </w:tcPr>
          <w:p w14:paraId="72F5292B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2,943</w:t>
            </w:r>
          </w:p>
          <w:p w14:paraId="42393D46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49.09%)</w:t>
            </w:r>
          </w:p>
        </w:tc>
        <w:tc>
          <w:tcPr>
            <w:tcW w:w="2778" w:type="dxa"/>
            <w:vAlign w:val="center"/>
          </w:tcPr>
          <w:p w14:paraId="28F07A93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1,650</w:t>
            </w:r>
          </w:p>
          <w:p w14:paraId="2C9B3292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53.80%)</w:t>
            </w:r>
          </w:p>
        </w:tc>
        <w:tc>
          <w:tcPr>
            <w:tcW w:w="2053" w:type="dxa"/>
            <w:vAlign w:val="center"/>
          </w:tcPr>
          <w:p w14:paraId="58EFC45C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4,593</w:t>
            </w:r>
          </w:p>
          <w:p w14:paraId="014CD58B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50.68%)</w:t>
            </w:r>
          </w:p>
        </w:tc>
        <w:tc>
          <w:tcPr>
            <w:tcW w:w="1952" w:type="dxa"/>
            <w:vMerge/>
            <w:vAlign w:val="center"/>
          </w:tcPr>
          <w:p w14:paraId="7BA8D9FC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</w:tr>
      <w:tr w:rsidR="00A326E7" w14:paraId="44ABE79A" w14:textId="77777777" w:rsidTr="00BE4537">
        <w:trPr>
          <w:trHeight w:val="728"/>
        </w:trPr>
        <w:tc>
          <w:tcPr>
            <w:tcW w:w="1418" w:type="dxa"/>
            <w:vAlign w:val="center"/>
          </w:tcPr>
          <w:p w14:paraId="29379EC9" w14:textId="77777777" w:rsidR="00A326E7" w:rsidRDefault="00A326E7" w:rsidP="00BE4537">
            <w:pPr>
              <w:rPr>
                <w:rFonts w:ascii="Segoe UI" w:hAnsi="Segoe UI" w:cs="Segoe UI"/>
                <w:color w:val="374151"/>
              </w:rPr>
            </w:pPr>
            <w:r w:rsidRPr="002E342E">
              <w:rPr>
                <w:rFonts w:ascii="Times New Roman" w:hAnsi="Times New Roman" w:cs="Times New Roman"/>
                <w:sz w:val="22"/>
                <w:szCs w:val="22"/>
              </w:rPr>
              <w:t>Other qualifications</w:t>
            </w:r>
          </w:p>
        </w:tc>
        <w:tc>
          <w:tcPr>
            <w:tcW w:w="3118" w:type="dxa"/>
            <w:vAlign w:val="center"/>
          </w:tcPr>
          <w:p w14:paraId="55D353FE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</w:p>
          <w:p w14:paraId="274A2259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9.19%)</w:t>
            </w:r>
          </w:p>
        </w:tc>
        <w:tc>
          <w:tcPr>
            <w:tcW w:w="2778" w:type="dxa"/>
            <w:vAlign w:val="center"/>
          </w:tcPr>
          <w:p w14:paraId="62147976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  <w:p w14:paraId="4684887F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5.25%)</w:t>
            </w:r>
          </w:p>
        </w:tc>
        <w:tc>
          <w:tcPr>
            <w:tcW w:w="2053" w:type="dxa"/>
            <w:vAlign w:val="center"/>
          </w:tcPr>
          <w:p w14:paraId="657547CD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712</w:t>
            </w:r>
          </w:p>
          <w:p w14:paraId="5F50713E" w14:textId="77777777" w:rsidR="00A326E7" w:rsidRPr="00F1078F" w:rsidRDefault="00A326E7" w:rsidP="00BE45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078F">
              <w:rPr>
                <w:rFonts w:ascii="Times New Roman" w:hAnsi="Times New Roman" w:cs="Times New Roman"/>
                <w:sz w:val="22"/>
                <w:szCs w:val="22"/>
              </w:rPr>
              <w:t>(7.86%)</w:t>
            </w:r>
          </w:p>
        </w:tc>
        <w:tc>
          <w:tcPr>
            <w:tcW w:w="1952" w:type="dxa"/>
            <w:vMerge/>
            <w:vAlign w:val="center"/>
          </w:tcPr>
          <w:p w14:paraId="2C153556" w14:textId="77777777" w:rsidR="00A326E7" w:rsidRDefault="00A326E7" w:rsidP="00BE4537">
            <w:pPr>
              <w:jc w:val="center"/>
              <w:rPr>
                <w:rFonts w:ascii="Segoe UI" w:hAnsi="Segoe UI" w:cs="Segoe UI"/>
                <w:color w:val="374151"/>
              </w:rPr>
            </w:pPr>
          </w:p>
        </w:tc>
      </w:tr>
    </w:tbl>
    <w:p w14:paraId="14509D47" w14:textId="57227CC8" w:rsidR="00AE4B8B" w:rsidRPr="00083A36" w:rsidRDefault="00AE4B8B">
      <w:pPr>
        <w:rPr>
          <w:rFonts w:ascii="Times New Roman" w:hAnsi="Times New Roman" w:cs="Times New Roman"/>
          <w:sz w:val="22"/>
          <w:szCs w:val="22"/>
        </w:rPr>
      </w:pPr>
    </w:p>
    <w:sectPr w:rsidR="00AE4B8B" w:rsidRPr="00083A36" w:rsidSect="000708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E7"/>
    <w:rsid w:val="00003A99"/>
    <w:rsid w:val="00005B74"/>
    <w:rsid w:val="000078A0"/>
    <w:rsid w:val="000103CA"/>
    <w:rsid w:val="0002208E"/>
    <w:rsid w:val="0002287C"/>
    <w:rsid w:val="000307B6"/>
    <w:rsid w:val="00052074"/>
    <w:rsid w:val="0005497C"/>
    <w:rsid w:val="000567E3"/>
    <w:rsid w:val="000708FC"/>
    <w:rsid w:val="000725DA"/>
    <w:rsid w:val="000740D7"/>
    <w:rsid w:val="00074808"/>
    <w:rsid w:val="00083A36"/>
    <w:rsid w:val="000850EE"/>
    <w:rsid w:val="000943FB"/>
    <w:rsid w:val="000D2D71"/>
    <w:rsid w:val="000D7B1E"/>
    <w:rsid w:val="000E37DC"/>
    <w:rsid w:val="00113C98"/>
    <w:rsid w:val="001149E1"/>
    <w:rsid w:val="001201C2"/>
    <w:rsid w:val="0012548D"/>
    <w:rsid w:val="00126CBD"/>
    <w:rsid w:val="00176D86"/>
    <w:rsid w:val="00180526"/>
    <w:rsid w:val="001830A0"/>
    <w:rsid w:val="00192B20"/>
    <w:rsid w:val="0019785E"/>
    <w:rsid w:val="001A05D0"/>
    <w:rsid w:val="001A73F8"/>
    <w:rsid w:val="001C1ABC"/>
    <w:rsid w:val="001C2B0C"/>
    <w:rsid w:val="001C48BE"/>
    <w:rsid w:val="001D3949"/>
    <w:rsid w:val="001D448C"/>
    <w:rsid w:val="001D50EA"/>
    <w:rsid w:val="001D5652"/>
    <w:rsid w:val="001F14DF"/>
    <w:rsid w:val="001F5D48"/>
    <w:rsid w:val="001F63B7"/>
    <w:rsid w:val="00203234"/>
    <w:rsid w:val="00210EA0"/>
    <w:rsid w:val="00212F07"/>
    <w:rsid w:val="002317F2"/>
    <w:rsid w:val="00234E14"/>
    <w:rsid w:val="002361EF"/>
    <w:rsid w:val="00264BB6"/>
    <w:rsid w:val="002706F0"/>
    <w:rsid w:val="0027730D"/>
    <w:rsid w:val="002867EC"/>
    <w:rsid w:val="002A0FF3"/>
    <w:rsid w:val="002A3B2C"/>
    <w:rsid w:val="002A513C"/>
    <w:rsid w:val="002A7363"/>
    <w:rsid w:val="002C43F2"/>
    <w:rsid w:val="002C50EF"/>
    <w:rsid w:val="002C5FA3"/>
    <w:rsid w:val="002D79F7"/>
    <w:rsid w:val="002E5F39"/>
    <w:rsid w:val="003109F5"/>
    <w:rsid w:val="003156B2"/>
    <w:rsid w:val="00327E61"/>
    <w:rsid w:val="00340D8C"/>
    <w:rsid w:val="00342624"/>
    <w:rsid w:val="00360FA2"/>
    <w:rsid w:val="00362EC0"/>
    <w:rsid w:val="00365819"/>
    <w:rsid w:val="003668C2"/>
    <w:rsid w:val="0037470E"/>
    <w:rsid w:val="00374B2D"/>
    <w:rsid w:val="00381C39"/>
    <w:rsid w:val="00395C79"/>
    <w:rsid w:val="003A4B74"/>
    <w:rsid w:val="003A6D7F"/>
    <w:rsid w:val="003B7461"/>
    <w:rsid w:val="003C1CBE"/>
    <w:rsid w:val="003C333D"/>
    <w:rsid w:val="003F02C5"/>
    <w:rsid w:val="003F1F8E"/>
    <w:rsid w:val="004155BC"/>
    <w:rsid w:val="00431FFD"/>
    <w:rsid w:val="004321D3"/>
    <w:rsid w:val="004415DC"/>
    <w:rsid w:val="00446321"/>
    <w:rsid w:val="00461A27"/>
    <w:rsid w:val="00462B22"/>
    <w:rsid w:val="004707E8"/>
    <w:rsid w:val="004876F0"/>
    <w:rsid w:val="00494D61"/>
    <w:rsid w:val="004956CD"/>
    <w:rsid w:val="004A53F8"/>
    <w:rsid w:val="004A55F4"/>
    <w:rsid w:val="004A6D0D"/>
    <w:rsid w:val="004A7422"/>
    <w:rsid w:val="004C0D0F"/>
    <w:rsid w:val="004C2B09"/>
    <w:rsid w:val="004D41F9"/>
    <w:rsid w:val="00501951"/>
    <w:rsid w:val="00515322"/>
    <w:rsid w:val="005209B3"/>
    <w:rsid w:val="00543248"/>
    <w:rsid w:val="005435DE"/>
    <w:rsid w:val="005614A3"/>
    <w:rsid w:val="005811B8"/>
    <w:rsid w:val="0058227A"/>
    <w:rsid w:val="00583DA7"/>
    <w:rsid w:val="00586EC5"/>
    <w:rsid w:val="005A1AD2"/>
    <w:rsid w:val="005A1BC8"/>
    <w:rsid w:val="005A478D"/>
    <w:rsid w:val="005B3C59"/>
    <w:rsid w:val="005C49E5"/>
    <w:rsid w:val="005F03B5"/>
    <w:rsid w:val="005F5723"/>
    <w:rsid w:val="006007F6"/>
    <w:rsid w:val="00611143"/>
    <w:rsid w:val="00620B3C"/>
    <w:rsid w:val="00622A26"/>
    <w:rsid w:val="00633908"/>
    <w:rsid w:val="006548EF"/>
    <w:rsid w:val="00654FAE"/>
    <w:rsid w:val="00663A39"/>
    <w:rsid w:val="006668FB"/>
    <w:rsid w:val="00680EEB"/>
    <w:rsid w:val="006845C7"/>
    <w:rsid w:val="0069076B"/>
    <w:rsid w:val="00690C89"/>
    <w:rsid w:val="006C4446"/>
    <w:rsid w:val="006E03E4"/>
    <w:rsid w:val="006E5407"/>
    <w:rsid w:val="006E6883"/>
    <w:rsid w:val="006F59F9"/>
    <w:rsid w:val="0070372E"/>
    <w:rsid w:val="00706D08"/>
    <w:rsid w:val="007166C0"/>
    <w:rsid w:val="00740708"/>
    <w:rsid w:val="00760D18"/>
    <w:rsid w:val="00761642"/>
    <w:rsid w:val="0079070A"/>
    <w:rsid w:val="0079370F"/>
    <w:rsid w:val="007A4D17"/>
    <w:rsid w:val="007A5280"/>
    <w:rsid w:val="007B18D0"/>
    <w:rsid w:val="007B2AEC"/>
    <w:rsid w:val="007B718C"/>
    <w:rsid w:val="007C2EAD"/>
    <w:rsid w:val="007D34B7"/>
    <w:rsid w:val="007D5B3F"/>
    <w:rsid w:val="007E11C7"/>
    <w:rsid w:val="007E72F7"/>
    <w:rsid w:val="007F1ACE"/>
    <w:rsid w:val="007F3A75"/>
    <w:rsid w:val="007F5E30"/>
    <w:rsid w:val="00814EE2"/>
    <w:rsid w:val="00823848"/>
    <w:rsid w:val="00836EC2"/>
    <w:rsid w:val="008401BB"/>
    <w:rsid w:val="008428DD"/>
    <w:rsid w:val="008455D6"/>
    <w:rsid w:val="00847D5C"/>
    <w:rsid w:val="00862227"/>
    <w:rsid w:val="0088723E"/>
    <w:rsid w:val="008A19E1"/>
    <w:rsid w:val="008B4EDC"/>
    <w:rsid w:val="008C04D4"/>
    <w:rsid w:val="008C4919"/>
    <w:rsid w:val="008E17C6"/>
    <w:rsid w:val="008E4BDC"/>
    <w:rsid w:val="008F0B71"/>
    <w:rsid w:val="008F73DA"/>
    <w:rsid w:val="00902917"/>
    <w:rsid w:val="009053C4"/>
    <w:rsid w:val="00907A65"/>
    <w:rsid w:val="00913316"/>
    <w:rsid w:val="00914228"/>
    <w:rsid w:val="00925A6E"/>
    <w:rsid w:val="0092687D"/>
    <w:rsid w:val="00950849"/>
    <w:rsid w:val="00957918"/>
    <w:rsid w:val="009668FC"/>
    <w:rsid w:val="00967224"/>
    <w:rsid w:val="00987E0B"/>
    <w:rsid w:val="009925D8"/>
    <w:rsid w:val="009A18AB"/>
    <w:rsid w:val="009B587E"/>
    <w:rsid w:val="009C1977"/>
    <w:rsid w:val="009C452B"/>
    <w:rsid w:val="009C65B0"/>
    <w:rsid w:val="009D3B05"/>
    <w:rsid w:val="009E761B"/>
    <w:rsid w:val="00A13E67"/>
    <w:rsid w:val="00A27246"/>
    <w:rsid w:val="00A326E7"/>
    <w:rsid w:val="00A367EC"/>
    <w:rsid w:val="00A52470"/>
    <w:rsid w:val="00A743E0"/>
    <w:rsid w:val="00A90857"/>
    <w:rsid w:val="00AC3198"/>
    <w:rsid w:val="00AC69B6"/>
    <w:rsid w:val="00AC7020"/>
    <w:rsid w:val="00AD7F52"/>
    <w:rsid w:val="00AE4B8B"/>
    <w:rsid w:val="00AF361E"/>
    <w:rsid w:val="00B1286D"/>
    <w:rsid w:val="00B22BD8"/>
    <w:rsid w:val="00B26C9A"/>
    <w:rsid w:val="00B37FFE"/>
    <w:rsid w:val="00B548FB"/>
    <w:rsid w:val="00B66F09"/>
    <w:rsid w:val="00B9365E"/>
    <w:rsid w:val="00BA49B8"/>
    <w:rsid w:val="00BB16F3"/>
    <w:rsid w:val="00BC182A"/>
    <w:rsid w:val="00BC31C9"/>
    <w:rsid w:val="00BC32FF"/>
    <w:rsid w:val="00BC76C9"/>
    <w:rsid w:val="00BF2D58"/>
    <w:rsid w:val="00C0143A"/>
    <w:rsid w:val="00C12FB3"/>
    <w:rsid w:val="00C22110"/>
    <w:rsid w:val="00C50EC3"/>
    <w:rsid w:val="00C54EB6"/>
    <w:rsid w:val="00C56D22"/>
    <w:rsid w:val="00C60086"/>
    <w:rsid w:val="00C621EB"/>
    <w:rsid w:val="00C64A70"/>
    <w:rsid w:val="00C70B91"/>
    <w:rsid w:val="00C80A92"/>
    <w:rsid w:val="00C94204"/>
    <w:rsid w:val="00CA6906"/>
    <w:rsid w:val="00CC02B8"/>
    <w:rsid w:val="00CC196F"/>
    <w:rsid w:val="00CC2574"/>
    <w:rsid w:val="00CD4CC4"/>
    <w:rsid w:val="00CE7A4B"/>
    <w:rsid w:val="00CF4F2C"/>
    <w:rsid w:val="00CF622D"/>
    <w:rsid w:val="00D26A16"/>
    <w:rsid w:val="00D30325"/>
    <w:rsid w:val="00D3422B"/>
    <w:rsid w:val="00D525B2"/>
    <w:rsid w:val="00D8239B"/>
    <w:rsid w:val="00D860A5"/>
    <w:rsid w:val="00DA6A8C"/>
    <w:rsid w:val="00DB61D6"/>
    <w:rsid w:val="00DC1FBB"/>
    <w:rsid w:val="00DC4926"/>
    <w:rsid w:val="00DE473F"/>
    <w:rsid w:val="00DF262E"/>
    <w:rsid w:val="00E076AB"/>
    <w:rsid w:val="00E147FE"/>
    <w:rsid w:val="00E14B85"/>
    <w:rsid w:val="00E210C8"/>
    <w:rsid w:val="00E2458F"/>
    <w:rsid w:val="00E26CCD"/>
    <w:rsid w:val="00E35824"/>
    <w:rsid w:val="00E37765"/>
    <w:rsid w:val="00E45F14"/>
    <w:rsid w:val="00E6697C"/>
    <w:rsid w:val="00E71B7C"/>
    <w:rsid w:val="00E74F55"/>
    <w:rsid w:val="00E8084E"/>
    <w:rsid w:val="00E93A27"/>
    <w:rsid w:val="00EA6556"/>
    <w:rsid w:val="00EB6301"/>
    <w:rsid w:val="00EB7D08"/>
    <w:rsid w:val="00ED4E6D"/>
    <w:rsid w:val="00EE1335"/>
    <w:rsid w:val="00EE5728"/>
    <w:rsid w:val="00EF2230"/>
    <w:rsid w:val="00F02B9F"/>
    <w:rsid w:val="00F042D7"/>
    <w:rsid w:val="00F06768"/>
    <w:rsid w:val="00F13846"/>
    <w:rsid w:val="00F146B9"/>
    <w:rsid w:val="00F4222C"/>
    <w:rsid w:val="00F454D9"/>
    <w:rsid w:val="00F456FA"/>
    <w:rsid w:val="00F506AF"/>
    <w:rsid w:val="00F5452B"/>
    <w:rsid w:val="00F61CBC"/>
    <w:rsid w:val="00F76C85"/>
    <w:rsid w:val="00F77D49"/>
    <w:rsid w:val="00F86BA4"/>
    <w:rsid w:val="00F9562D"/>
    <w:rsid w:val="00F95B70"/>
    <w:rsid w:val="00FA5A3E"/>
    <w:rsid w:val="00FB1652"/>
    <w:rsid w:val="00FB438E"/>
    <w:rsid w:val="00FC46AD"/>
    <w:rsid w:val="00FD24D5"/>
    <w:rsid w:val="00FE1E21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28F65"/>
  <w15:chartTrackingRefBased/>
  <w15:docId w15:val="{2A386A71-AB01-2B4E-B791-CA2A8E65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6E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6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6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6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6E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6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2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6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2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6E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2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6E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2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2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725</Template>
  <TotalTime>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osaimi</dc:creator>
  <cp:keywords/>
  <dc:description/>
  <cp:lastModifiedBy>Noura Alosaimi</cp:lastModifiedBy>
  <cp:revision>5</cp:revision>
  <dcterms:created xsi:type="dcterms:W3CDTF">2024-07-03T10:47:00Z</dcterms:created>
  <dcterms:modified xsi:type="dcterms:W3CDTF">2024-07-15T02:19:00Z</dcterms:modified>
</cp:coreProperties>
</file>